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078"/>
        <w:tblW w:w="11187" w:type="dxa"/>
        <w:tblLook w:val="04A0" w:firstRow="1" w:lastRow="0" w:firstColumn="1" w:lastColumn="0" w:noHBand="0" w:noVBand="1"/>
      </w:tblPr>
      <w:tblGrid>
        <w:gridCol w:w="3153"/>
        <w:gridCol w:w="108"/>
        <w:gridCol w:w="1310"/>
        <w:gridCol w:w="1417"/>
        <w:gridCol w:w="1418"/>
        <w:gridCol w:w="1417"/>
        <w:gridCol w:w="1418"/>
        <w:gridCol w:w="946"/>
      </w:tblGrid>
      <w:tr w:rsidR="0067691E" w:rsidRPr="001725D6" w14:paraId="0053AC64" w14:textId="77777777" w:rsidTr="009666DA">
        <w:trPr>
          <w:trHeight w:val="570"/>
        </w:trPr>
        <w:tc>
          <w:tcPr>
            <w:tcW w:w="1118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CEF32C" w14:textId="51C52CC5" w:rsidR="0067691E" w:rsidRPr="0067691E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Table </w:t>
            </w:r>
            <w:r w:rsidR="00FC72C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 w:rsidR="001C590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6769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 of the study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="00AF5205"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rostate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ancer </w:t>
            </w:r>
            <w:r w:rsidRPr="0067691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tients according to NPAR</w:t>
            </w:r>
          </w:p>
        </w:tc>
      </w:tr>
      <w:tr w:rsidR="0067691E" w:rsidRPr="001725D6" w14:paraId="157434B9" w14:textId="77777777" w:rsidTr="009666DA">
        <w:trPr>
          <w:trHeight w:val="570"/>
        </w:trPr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91DC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8C7B1" w14:textId="66E5ED3A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1BC72" w14:textId="0B3CFBAA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Quartile 1,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757E1" w14:textId="1652DA72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2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830CE3" w14:textId="16651B90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3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21225" w14:textId="6AB9090C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artile 4,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N=</w:t>
            </w:r>
            <w:r w:rsid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ED954" w14:textId="71D01148" w:rsidR="0067691E" w:rsidRPr="001725D6" w:rsidRDefault="00E73238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Pr="0088043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ue</w:t>
            </w:r>
          </w:p>
        </w:tc>
      </w:tr>
      <w:tr w:rsidR="0067691E" w:rsidRPr="001725D6" w14:paraId="07C2E38A" w14:textId="77777777" w:rsidTr="009666DA">
        <w:trPr>
          <w:trHeight w:val="285"/>
        </w:trPr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627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C98" w14:textId="1A3F2778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8.67(1.05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215D" w14:textId="67DFC569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5.39(1.5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C714" w14:textId="4B6E6D99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.75(1.47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F906" w14:textId="3357AAD7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.19(2.8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BD9" w14:textId="7871D707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1.28(2.12)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FDF2" w14:textId="3D8117D9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67691E" w:rsidRPr="001725D6" w14:paraId="5A14BE5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1F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it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E59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FA4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CF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88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C5E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EF3D" w14:textId="6136DCBA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</w:t>
            </w:r>
          </w:p>
        </w:tc>
      </w:tr>
      <w:tr w:rsidR="0067691E" w:rsidRPr="001725D6" w14:paraId="1C1EB1C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ED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whit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A71A" w14:textId="6035086A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(60.5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4E1C" w14:textId="5C58DFDD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(72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74D2" w14:textId="3F1975CC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(81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5E4D" w14:textId="6DDB4431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(85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AC9" w14:textId="3A82D20C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(85.8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208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1EA3C63B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F4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Hispanic black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7150" w14:textId="2BB0AE0A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(29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B05A" w14:textId="3E6B5389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(16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3F91" w14:textId="247AE590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(15.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7379" w14:textId="4983CCD4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9.6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9B9C" w14:textId="6055BDDA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5.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816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49FFE4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8F8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xican Americ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D42" w14:textId="264A8997" w:rsidR="0067691E" w:rsidRPr="001725D6" w:rsidRDefault="00AF520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520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6BCD" w14:textId="41833A80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3D63" w14:textId="5C3D6822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D55C" w14:textId="4197264E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1.2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EE75" w14:textId="7A192E2D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2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D5A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4CA768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DE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 race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EE06" w14:textId="2E20E5DD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5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0D42" w14:textId="590F5102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10.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75D8" w14:textId="1D7EDA23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A347" w14:textId="26832F6F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3.3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C366" w14:textId="3188DEA1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5.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30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6204EE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162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7CD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CD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98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C61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C10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52F4" w14:textId="3B64F142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9</w:t>
            </w:r>
          </w:p>
        </w:tc>
      </w:tr>
      <w:tr w:rsidR="0067691E" w:rsidRPr="001725D6" w14:paraId="069023E0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6B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low high school leve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93DA" w14:textId="13BE6E56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(25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195" w14:textId="5ACB847F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1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A8D5" w14:textId="4581A45A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(37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ED10" w14:textId="03E8FFE4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16.6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580E" w14:textId="2BAAEC94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5.0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D16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F38646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ED3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sch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2517" w14:textId="1CBD1916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(17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945D" w14:textId="332B7A92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5.9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F52" w14:textId="4F1BBB5F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5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4B9" w14:textId="50609F28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17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3F11" w14:textId="1B5AD7CB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5.2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26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FA76CB3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DB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ove high schoo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D158" w14:textId="6977B98E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9(56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1933" w14:textId="42873CAD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(83.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983" w14:textId="0C31D91A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36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0438" w14:textId="250304CF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(65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92B7" w14:textId="68B02B54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69.7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3D0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1057A37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96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38F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13B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AE2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6FE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BBC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861C" w14:textId="1E1DADA8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3</w:t>
            </w:r>
          </w:p>
        </w:tc>
      </w:tr>
      <w:tr w:rsidR="0067691E" w:rsidRPr="001725D6" w14:paraId="206F6F5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9DB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rried/living with partn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F24" w14:textId="30963899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2(78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8A0" w14:textId="48FE3C26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79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2615" w14:textId="7C7464A1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(79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B2F1" w14:textId="5FDEF86C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78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B40C" w14:textId="595A44DF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(83.4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21D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98DDD7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B84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dowed/divorced/separat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0669" w14:textId="44F9B641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20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3DF" w14:textId="5A7E5BC8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0.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D0CD" w14:textId="3F3A7C33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8.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2A8E" w14:textId="164D5C4A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1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5A83" w14:textId="32F49282" w:rsidR="0067691E" w:rsidRPr="001725D6" w:rsidRDefault="00FF34EA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F34E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16.5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0DA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7C696F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0C9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ever married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38C8" w14:textId="23E3A3DA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0.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F30D" w14:textId="14DBDB6E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1280" w14:textId="10249498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1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B2C8" w14:textId="0E4B3F1C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8D48" w14:textId="623C3D39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8E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E3A95C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96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CE3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CF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C62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3C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F7E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56FB" w14:textId="72151C92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58</w:t>
            </w:r>
          </w:p>
        </w:tc>
      </w:tr>
      <w:tr w:rsidR="0067691E" w:rsidRPr="001725D6" w14:paraId="01BDC56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EC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A02E" w14:textId="61F9FA24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(6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D02B" w14:textId="16481B01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9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B1B9" w14:textId="41D01DE0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8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F793" w14:textId="03B53A84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1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957F" w14:textId="0ACEA1DF" w:rsidR="0067691E" w:rsidRPr="001725D6" w:rsidRDefault="002577A2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7A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7.5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13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788A364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68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181C" w14:textId="69EDC972" w:rsidR="0067691E" w:rsidRPr="001725D6" w:rsidRDefault="00C050EB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50E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(26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B3D3" w14:textId="4A3C89A7" w:rsidR="0067691E" w:rsidRPr="001725D6" w:rsidRDefault="00C050EB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50E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12.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94B1" w14:textId="27F4336E" w:rsidR="0067691E" w:rsidRPr="001725D6" w:rsidRDefault="00C050EB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50E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(31.9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51FF" w14:textId="17B4D7DF" w:rsidR="0067691E" w:rsidRPr="001725D6" w:rsidRDefault="00C050EB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050EB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20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7BAE" w14:textId="77038297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(32.9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61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4A79A4C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7A3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8463" w14:textId="12C5AEAD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9(66.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BAF5" w14:textId="4077675F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(77.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1F8C" w14:textId="69EB284E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(59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0FD4" w14:textId="1FF5DD9C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9(78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2D47" w14:textId="657E5929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59.5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E0E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C66BEE8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571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88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F88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6F2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33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512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A9D" w14:textId="212466E5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2</w:t>
            </w:r>
          </w:p>
        </w:tc>
      </w:tr>
      <w:tr w:rsidR="0067691E" w:rsidRPr="001725D6" w14:paraId="7443D73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B1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833B" w14:textId="37361E88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0(38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8B9" w14:textId="6D40853D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38.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653" w14:textId="2C3AE61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(57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752E" w14:textId="22FD16A7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34.0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362F" w14:textId="27E180A4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(38.2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860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BEB7D0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780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C2C4" w14:textId="4D4D7BFD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(5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8B1C" w14:textId="14423658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(57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6399" w14:textId="70CEBA5C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(42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7C9" w14:textId="24422459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(6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56BF" w14:textId="0E26AD9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(58.4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800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028919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1F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rrent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3A4B" w14:textId="4BDAD4B7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7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341A" w14:textId="714AA674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3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8FA7" w14:textId="2401E2F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B13" w14:textId="78FDDB04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5.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6D6" w14:textId="1ED4E857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3.3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5EE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85D200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21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 (kg/m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1E8" w14:textId="77D644AA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93(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1F8B" w14:textId="71FEBCE3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7.35(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E4D" w14:textId="7433D555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80(0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22C3" w14:textId="7580D427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1.38(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772C" w14:textId="6A94921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.33(1.5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8EDA" w14:textId="64DC2FB1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2</w:t>
            </w:r>
          </w:p>
        </w:tc>
      </w:tr>
      <w:tr w:rsidR="0067691E" w:rsidRPr="001725D6" w14:paraId="7CD9819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914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verty-to-income rati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229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C85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5DC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1B1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467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DFE" w14:textId="047948D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67691E" w:rsidRPr="001725D6" w14:paraId="20733E0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43CB" w14:textId="77777777" w:rsidR="0067691E" w:rsidRPr="001725D6" w:rsidRDefault="0067691E" w:rsidP="009666DA">
            <w:pPr>
              <w:widowControl/>
              <w:ind w:firstLineChars="100" w:firstLine="2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or (≤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A1FB" w14:textId="3BA3C185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7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EEDA" w14:textId="02041AE6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04C7" w14:textId="207CD275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9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50922" w14:textId="70BB7E11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5.9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11BA" w14:textId="193239EC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52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31B920B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22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t poor (&gt;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7034" w14:textId="7F0EDB0B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6(73.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5C26" w14:textId="6AD0365B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(100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FD30" w14:textId="230AD272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90.1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FD0C" w14:textId="713837AD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94.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6A56" w14:textId="0A4397FE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(100.0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28D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5EFC778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BBE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DB2A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F2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786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2AC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79F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2EB5" w14:textId="6ABA2811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67691E" w:rsidRPr="001725D6" w14:paraId="3D6871B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0CA2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401" w14:textId="3229C4CB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8(26.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A32" w14:textId="3269A22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(52.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8638" w14:textId="15B9F3FE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10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D4F5" w14:textId="4E45FEE2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(49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80D6" w14:textId="7E952656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2.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F76A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7AA2B37E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1D8C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856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63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93C" w14:textId="11830DAF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47.2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5F57" w14:textId="350EBDF9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(89.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5D74" w14:textId="52342950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50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049C" w14:textId="3D8D0394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87.4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838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47B399E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DB7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27D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76B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1DE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A9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08A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FC3" w14:textId="1B3BBB2A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2</w:t>
            </w:r>
          </w:p>
        </w:tc>
      </w:tr>
      <w:tr w:rsidR="0067691E" w:rsidRPr="001725D6" w14:paraId="3C37E43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52F7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A6F9" w14:textId="68AFD478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15.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5EBF" w14:textId="5872A1F3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6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9962" w14:textId="40BBBAD3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8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0FD4" w14:textId="68664DD5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7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1FF0" w14:textId="755D6676" w:rsidR="0067691E" w:rsidRPr="001725D6" w:rsidRDefault="00FE388D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E388D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15.4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37FF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0BA365B9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DCC3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E6C" w14:textId="2E98AF89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8(84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6F2" w14:textId="01D4E130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93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738" w14:textId="0A577BD2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(9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28FF" w14:textId="65559C96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72.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ADAE" w14:textId="39715927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84.5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CD6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ABEC75A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F5E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F5B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AC79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77E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EA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1F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42EF" w14:textId="1FA930F4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</w:tr>
      <w:tr w:rsidR="0067691E" w:rsidRPr="001725D6" w14:paraId="5AA0E7D4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C3B4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9B79" w14:textId="74627C2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5(72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495" w14:textId="7177AB0B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8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47BD" w14:textId="1445C33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(66.4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05CF" w14:textId="24F24775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(75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C279" w14:textId="1C593531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81.3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617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2A6CF11D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8DC0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 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E181" w14:textId="476F6642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9(27.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FB24" w14:textId="5F9E5127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18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4F6C" w14:textId="028E93A9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2(33.5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B6AD" w14:textId="518B209A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(24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FFE3" w14:textId="1CC21163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18.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6D1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0CF5" w:rsidRPr="001725D6" w14:paraId="31A5ADF1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9AF18" w14:textId="1C950D31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urgery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1777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411DD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E18C3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C3A3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6130B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43C4" w14:textId="1519ED1D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</w:t>
            </w:r>
          </w:p>
        </w:tc>
      </w:tr>
      <w:tr w:rsidR="005A0CF5" w:rsidRPr="001725D6" w14:paraId="28E6297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5191B" w14:textId="4215FA2D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0FE06" w14:textId="0FAD595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3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DDE29" w14:textId="14135F0E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2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844A" w14:textId="7728CE6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(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E9F7" w14:textId="4F4AFC51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(4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F95D3" w14:textId="53CABEEF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(2.9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3AB79" w14:textId="77777777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0CF5" w:rsidRPr="001725D6" w14:paraId="2496AA0B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F57C1" w14:textId="49633034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63737" w14:textId="12D76AA4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0(96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12A59" w14:textId="24FEFE9B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(97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26B5B" w14:textId="7E9E3AD3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6(10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D3F6D" w14:textId="657A45D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4(95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7095F" w14:textId="7537F900" w:rsidR="005A0CF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4399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(97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5402" w14:textId="77777777" w:rsidR="005A0CF5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A0CF5" w:rsidRPr="001725D6" w14:paraId="49C26D0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8AE2" w14:textId="5FFA0C06" w:rsidR="005A0CF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diatio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DFDC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DA01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A4575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8554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A99A" w14:textId="77777777" w:rsidR="005A0CF5" w:rsidRPr="005A0CF5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15ABA" w14:textId="0F35965E" w:rsidR="005A0CF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</w:t>
            </w:r>
          </w:p>
        </w:tc>
      </w:tr>
      <w:tr w:rsidR="00643995" w:rsidRPr="001725D6" w14:paraId="7DE2324F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3FAF1" w14:textId="3876E76D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EC904" w14:textId="0332AFCC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(69.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273A6" w14:textId="434F3565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70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B6EEF" w14:textId="1B7E9BAE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(66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B98A" w14:textId="0ED5FE2C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(76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9C07D" w14:textId="607720BE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6(60.0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880C" w14:textId="77777777" w:rsidR="00643995" w:rsidRPr="001725D6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3995" w:rsidRPr="001725D6" w14:paraId="1D534E7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5A5E8" w14:textId="4A3D6E00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ABBDA" w14:textId="545F28E2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2(30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57CBB" w14:textId="7DA9A898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9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BFF1" w14:textId="3787E38A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(33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64842" w14:textId="485DD920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(24.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EDF4B" w14:textId="28D177DA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0(39.99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93FD9" w14:textId="77777777" w:rsidR="00643995" w:rsidRPr="001725D6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3995" w:rsidRPr="001725D6" w14:paraId="1A8F7AC6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B107" w14:textId="4F915386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k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ng</w:t>
            </w: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medicin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91B1B" w14:textId="77777777" w:rsidR="0064399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1B22E" w14:textId="77777777" w:rsidR="0064399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D3A3E" w14:textId="77777777" w:rsidR="0064399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04AD2" w14:textId="77777777" w:rsidR="0064399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1C27" w14:textId="77777777" w:rsidR="00643995" w:rsidRPr="005A0CF5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D10C" w14:textId="1FF26CD2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14</w:t>
            </w:r>
          </w:p>
        </w:tc>
      </w:tr>
      <w:tr w:rsidR="00643995" w:rsidRPr="001725D6" w14:paraId="67786C13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7BD69" w14:textId="72317650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1998" w14:textId="701808B0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6(82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BBC0" w14:textId="000ABDAA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2(72.5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3A54A" w14:textId="48FEB520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0(8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017E" w14:textId="056B74E5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3(94.6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B111F" w14:textId="11FDB3CA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(76.0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C9DA4" w14:textId="77777777" w:rsidR="00643995" w:rsidRPr="001725D6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3995" w:rsidRPr="001725D6" w14:paraId="39E7CD3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D3DE" w14:textId="0791032C" w:rsidR="00643995" w:rsidRPr="001725D6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EBB9A" w14:textId="2EE8765D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(17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AF28" w14:textId="233EEC18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(27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4B73" w14:textId="1E745143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(18.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E6447" w14:textId="384E67E9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( 5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C80A" w14:textId="0F3AF430" w:rsidR="00643995" w:rsidRPr="005A0CF5" w:rsidRDefault="000760C9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760C9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(23.9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C1614" w14:textId="77777777" w:rsidR="00643995" w:rsidRPr="001725D6" w:rsidRDefault="0064399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691E" w:rsidRPr="001725D6" w14:paraId="6E9BF547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C06D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PA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D5BD" w14:textId="6ACDE10B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58(0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9B8" w14:textId="381B741B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1.46(0.6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B51" w14:textId="521C129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3.92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F33E" w14:textId="3B06AD8C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5.40(0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991" w14:textId="515217D7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.26(0.4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AC8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6E7916A1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0D6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umin, g/dL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5F3F" w14:textId="14A49694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5(0.0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D750" w14:textId="3A41246C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23(0.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19B1" w14:textId="36F1EBD2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5(0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5812" w14:textId="46562AE6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3(0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9EE" w14:textId="180E09EC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90(0.1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9C90" w14:textId="7CB16170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1</w:t>
            </w:r>
          </w:p>
        </w:tc>
      </w:tr>
      <w:tr w:rsidR="0067691E" w:rsidRPr="001725D6" w14:paraId="5D649CAC" w14:textId="77777777" w:rsidTr="009666DA">
        <w:trPr>
          <w:trHeight w:val="285"/>
        </w:trPr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1EB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percent, %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6FB6" w14:textId="37C8BCD5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0.22(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5CB3" w14:textId="3FE28CF7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8.77(2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3917" w14:textId="65DA1AC2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0.51(0.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EDB6" w14:textId="42889AE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3.55(0.8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4E75" w14:textId="4F8B2486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0.86(0.9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DBB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</w:tr>
      <w:tr w:rsidR="0067691E" w:rsidRPr="001725D6" w14:paraId="2C03C0D2" w14:textId="77777777" w:rsidTr="009666DA">
        <w:trPr>
          <w:trHeight w:val="315"/>
        </w:trPr>
        <w:tc>
          <w:tcPr>
            <w:tcW w:w="3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5E3A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utrophil count, 10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DEEB" w14:textId="6528AEAB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4(0.1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9CFC" w14:textId="7147F035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.13(0.20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518D" w14:textId="3A2014D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15(0.25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7E8A" w14:textId="1E5171A4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32(0.27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58AF" w14:textId="7992D59F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.23(0.35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8A3" w14:textId="111A2A08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67691E" w:rsidRPr="001725D6" w14:paraId="6C121E96" w14:textId="77777777" w:rsidTr="009666DA">
        <w:trPr>
          <w:trHeight w:val="315"/>
        </w:trPr>
        <w:tc>
          <w:tcPr>
            <w:tcW w:w="3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8F655" w14:textId="77777777" w:rsidR="0067691E" w:rsidRPr="001725D6" w:rsidRDefault="0067691E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mphocyte count, 10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1725D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DDA4" w14:textId="10D83C9E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31(0.6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B05A" w14:textId="30B3FF4E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.06(2.0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F2304" w14:textId="7F3BE43C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8(0.0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F44BD" w14:textId="669AB5C3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9(0.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D0343" w14:textId="49A7E32C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4(0.11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3243E" w14:textId="61EEF9B2" w:rsidR="0067691E" w:rsidRPr="001725D6" w:rsidRDefault="005A0CF5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A0CF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04</w:t>
            </w:r>
          </w:p>
        </w:tc>
      </w:tr>
      <w:tr w:rsidR="001A2E66" w:rsidRPr="001725D6" w14:paraId="2A7E99F3" w14:textId="77777777" w:rsidTr="009666DA">
        <w:trPr>
          <w:trHeight w:val="315"/>
        </w:trPr>
        <w:tc>
          <w:tcPr>
            <w:tcW w:w="1118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530A" w14:textId="19D36723" w:rsidR="001A2E66" w:rsidRPr="001725D6" w:rsidRDefault="001A2E66" w:rsidP="009666D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A2E66">
              <w:rPr>
                <w:rFonts w:ascii="Lato" w:hAnsi="Lato"/>
                <w:color w:val="231F20"/>
                <w:sz w:val="15"/>
                <w:szCs w:val="15"/>
              </w:rPr>
              <w:t xml:space="preserve"> </w:t>
            </w:r>
            <w:r w:rsidRPr="00735A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BMI</w:t>
            </w: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, body mass index; </w:t>
            </w:r>
            <w:r w:rsidRPr="00735A6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PAR</w:t>
            </w:r>
            <w:r w:rsidRPr="001A2E6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neutrophil percentage-to-albumin rat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4033F698" w14:textId="77777777" w:rsidR="00A41577" w:rsidRDefault="00A41577">
      <w:pPr>
        <w:rPr>
          <w:rFonts w:hint="eastAsia"/>
        </w:rPr>
      </w:pPr>
    </w:p>
    <w:sectPr w:rsidR="00A41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F95E6F" w14:textId="77777777" w:rsidR="00CE3134" w:rsidRDefault="00CE3134" w:rsidP="001725D6">
      <w:pPr>
        <w:rPr>
          <w:rFonts w:hint="eastAsia"/>
        </w:rPr>
      </w:pPr>
      <w:r>
        <w:separator/>
      </w:r>
    </w:p>
  </w:endnote>
  <w:endnote w:type="continuationSeparator" w:id="0">
    <w:p w14:paraId="6145E643" w14:textId="77777777" w:rsidR="00CE3134" w:rsidRDefault="00CE3134" w:rsidP="001725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3B7DB" w14:textId="77777777" w:rsidR="00CE3134" w:rsidRDefault="00CE3134" w:rsidP="001725D6">
      <w:pPr>
        <w:rPr>
          <w:rFonts w:hint="eastAsia"/>
        </w:rPr>
      </w:pPr>
      <w:r>
        <w:separator/>
      </w:r>
    </w:p>
  </w:footnote>
  <w:footnote w:type="continuationSeparator" w:id="0">
    <w:p w14:paraId="3D0F4823" w14:textId="77777777" w:rsidR="00CE3134" w:rsidRDefault="00CE3134" w:rsidP="001725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0E11"/>
    <w:rsid w:val="000551EF"/>
    <w:rsid w:val="000760C9"/>
    <w:rsid w:val="00113DFF"/>
    <w:rsid w:val="0017256E"/>
    <w:rsid w:val="001725D6"/>
    <w:rsid w:val="00194954"/>
    <w:rsid w:val="001A2E66"/>
    <w:rsid w:val="001C590F"/>
    <w:rsid w:val="002577A2"/>
    <w:rsid w:val="00486A72"/>
    <w:rsid w:val="00491493"/>
    <w:rsid w:val="004D71C8"/>
    <w:rsid w:val="004F1BFB"/>
    <w:rsid w:val="005A0CF5"/>
    <w:rsid w:val="00643995"/>
    <w:rsid w:val="0067691E"/>
    <w:rsid w:val="006A0802"/>
    <w:rsid w:val="00735A68"/>
    <w:rsid w:val="00741C77"/>
    <w:rsid w:val="00870E11"/>
    <w:rsid w:val="008B1DC9"/>
    <w:rsid w:val="008C2E71"/>
    <w:rsid w:val="009267C5"/>
    <w:rsid w:val="009666DA"/>
    <w:rsid w:val="00A21904"/>
    <w:rsid w:val="00A2208F"/>
    <w:rsid w:val="00A41577"/>
    <w:rsid w:val="00A90C8A"/>
    <w:rsid w:val="00AB4BAD"/>
    <w:rsid w:val="00AF5205"/>
    <w:rsid w:val="00B129BE"/>
    <w:rsid w:val="00C050EB"/>
    <w:rsid w:val="00C909F1"/>
    <w:rsid w:val="00CE3134"/>
    <w:rsid w:val="00D32053"/>
    <w:rsid w:val="00E73238"/>
    <w:rsid w:val="00FA000D"/>
    <w:rsid w:val="00FC72CB"/>
    <w:rsid w:val="00FE388D"/>
    <w:rsid w:val="00FF3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1BBED"/>
  <w15:docId w15:val="{F4917219-FC4F-474D-BC45-9DADCA515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5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5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5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5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219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444</Words>
  <Characters>2533</Characters>
  <Application>Microsoft Office Word</Application>
  <DocSecurity>0</DocSecurity>
  <Lines>21</Lines>
  <Paragraphs>5</Paragraphs>
  <ScaleCrop>false</ScaleCrop>
  <Company/>
  <LinksUpToDate>false</LinksUpToDate>
  <CharactersWithSpaces>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14</cp:revision>
  <dcterms:created xsi:type="dcterms:W3CDTF">2023-12-01T09:00:00Z</dcterms:created>
  <dcterms:modified xsi:type="dcterms:W3CDTF">2024-10-30T09:02:00Z</dcterms:modified>
</cp:coreProperties>
</file>